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BBF76" w14:textId="77777777" w:rsidR="00461DB3" w:rsidRPr="00C17F91" w:rsidRDefault="00461DB3" w:rsidP="00461DB3">
      <w:pPr>
        <w:spacing w:after="200"/>
        <w:rPr>
          <w:rFonts w:ascii="Times New Roman" w:hAnsi="Times New Roman" w:cs="Times New Roman"/>
        </w:rPr>
      </w:pPr>
      <w:r w:rsidRPr="00C17F91">
        <w:rPr>
          <w:rFonts w:ascii="Times New Roman" w:eastAsia="Arial" w:hAnsi="Times New Roman" w:cs="Times New Roman"/>
          <w:b/>
          <w:bCs/>
        </w:rPr>
        <w:t xml:space="preserve">Supplemental Table I. </w:t>
      </w:r>
      <w:r w:rsidRPr="00C17F91">
        <w:rPr>
          <w:rFonts w:ascii="Times New Roman" w:eastAsia="Arial" w:hAnsi="Times New Roman" w:cs="Times New Roman"/>
        </w:rPr>
        <w:t>Multivariable logistic regression for serious complication following bariatric surgery, MBSAQIP 2020–2024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00"/>
        <w:gridCol w:w="1500"/>
        <w:gridCol w:w="2160"/>
        <w:gridCol w:w="1800"/>
      </w:tblGrid>
      <w:tr w:rsidR="00461DB3" w14:paraId="14DF71DE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4AD0EB3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E19B407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djusted 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B1C69E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C188CD4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461DB3" w14:paraId="7A6428F9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B2004C0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 (per 10 years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6630EF1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141218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7 to 1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AB0C436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1E739105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F84E518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 (per 5 kg/m²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855C7AC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DD9F85C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E19CA52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461DB3" w14:paraId="1596A0D6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8F2F80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male se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1E34AA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3D73E90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 to 0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3880E3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36F1C5F5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EA4FC72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abetes, non-insulin depend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A757EE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89317F2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 to 1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E0A948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461DB3" w14:paraId="2362EBF9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4440E95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abetes, insulin depend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1F06E60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FC749A5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 to 1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B6100A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1C3F420B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503791D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perative length (per minute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14A163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2431D2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4 to 1.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3C29E4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642CF82B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1D56C93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3B30F4E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75EFD3F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1 to 1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22658E5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53D1C500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C39858E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perative year 2022 (ref: 202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5C55CB2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F81F6C5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 to 0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7E4E92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01D2BB85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17F7B8D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perative year 2023 (ref: 202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2B38EF1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D7F684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 to 0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BD12704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58029D32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C70827C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perative year 2024 (ref: 202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34A861F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D08312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 to 0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E51ED1E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59794E03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7556665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2462BBA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9083BEF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 to 1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BF036F6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05EFAC0E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DB2B058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nctional status, partially depend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B23DEF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2E3A2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1 to 1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A7A6E8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027F2C24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6A85B98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nctional status, totally depend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3CEAD2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AD4E62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7 to 3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48EB9EA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61DB3" w14:paraId="66E1A5FD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3CD044B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ypass procedu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B2A995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C48DB1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1 to 1.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0A0EAB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24D50401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9A9BC04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tory of V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F9ECEE0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A73571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 to 1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5E106F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49FA7D9E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B075EC7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ce category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4CBA58E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39AE0FA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0 to 1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7B586A0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776E822C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B1F9E8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ce category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BCCF527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0E591A9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 to 0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211FEF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461DB3" w14:paraId="202C26B3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584C047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nal insufficienc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0D14C05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85E28B1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 to 2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F4BF61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7EA1907D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8D554CD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rapeutic anticoagul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B232A05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F0FCAB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4 to 1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BE0EAE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0D1C8937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730F822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tory of myocardial infar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CABF96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C8BE870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2 to 1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E6112D7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3FFCB56F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AC8C4EC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dure type, initial (ref: conversion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3373F38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98104A3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 to 0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59BAB06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61DB3" w14:paraId="32F10B8F" w14:textId="77777777" w:rsidTr="000320B6"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CC93C43" w14:textId="77777777" w:rsidR="00461DB3" w:rsidRDefault="00461DB3" w:rsidP="000320B6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dure type, revision (ref: conversion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F19C77C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B069E2A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6 to 1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7EE7AFD" w14:textId="77777777" w:rsidR="00461DB3" w:rsidRDefault="00461DB3" w:rsidP="000320B6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64554A02" w14:textId="77777777" w:rsidR="00461DB3" w:rsidRDefault="00461DB3" w:rsidP="00461DB3">
      <w:r>
        <w:rPr>
          <w:rFonts w:ascii="Times New Roman" w:eastAsia="Times New Roman" w:hAnsi="Times New Roman" w:cs="Times New Roman"/>
          <w:sz w:val="20"/>
          <w:szCs w:val="20"/>
        </w:rPr>
        <w:t>Model discrimination: AUC 0.669. Calibration: Brier score 0.030; Spiegelhalter z = 0.35, p = 0.36. Reference categories: operative year 2020, conversion procedure. Race categories follow MBSAQIP coding.</w:t>
      </w:r>
    </w:p>
    <w:p w14:paraId="37051F7F" w14:textId="77777777" w:rsidR="00461DB3" w:rsidRPr="00BA2412" w:rsidRDefault="00461DB3" w:rsidP="00461DB3">
      <w:pPr>
        <w:spacing w:after="0" w:line="240" w:lineRule="auto"/>
        <w:rPr>
          <w:rFonts w:ascii="Times New Roman" w:hAnsi="Times New Roman" w:cs="Times New Roman"/>
        </w:rPr>
      </w:pPr>
    </w:p>
    <w:p w14:paraId="5941A82E" w14:textId="77777777" w:rsidR="008537BF" w:rsidRDefault="008537BF"/>
    <w:sectPr w:rsidR="008537BF" w:rsidSect="00461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DB3"/>
    <w:rsid w:val="00310DB6"/>
    <w:rsid w:val="00461DB3"/>
    <w:rsid w:val="007264B6"/>
    <w:rsid w:val="008537BF"/>
    <w:rsid w:val="00915B85"/>
    <w:rsid w:val="009C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CD4B"/>
  <w15:chartTrackingRefBased/>
  <w15:docId w15:val="{C4FF97C4-F708-4CB7-81C6-9D1408E9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DB3"/>
  </w:style>
  <w:style w:type="paragraph" w:styleId="Heading1">
    <w:name w:val="heading 1"/>
    <w:basedOn w:val="Normal"/>
    <w:next w:val="Normal"/>
    <w:link w:val="Heading1Char"/>
    <w:uiPriority w:val="9"/>
    <w:qFormat/>
    <w:rsid w:val="00461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, Melissa V.</dc:creator>
  <cp:keywords/>
  <dc:description/>
  <cp:lastModifiedBy>Wills, Melissa V.</cp:lastModifiedBy>
  <cp:revision>1</cp:revision>
  <dcterms:created xsi:type="dcterms:W3CDTF">2026-05-26T15:33:00Z</dcterms:created>
  <dcterms:modified xsi:type="dcterms:W3CDTF">2026-05-26T15:33:00Z</dcterms:modified>
</cp:coreProperties>
</file>